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99E" w:rsidRDefault="00D0399E" w:rsidP="00D0399E">
      <w:r w:rsidRPr="00D0399E">
        <w:rPr>
          <w:b/>
        </w:rPr>
        <w:t>Table S4</w:t>
      </w:r>
      <w:r w:rsidRPr="0020054E">
        <w:t xml:space="preserve"> List of QTLs detected in different environment-years for </w:t>
      </w:r>
      <w:r>
        <w:t>seven</w:t>
      </w:r>
      <w:r w:rsidRPr="0020054E">
        <w:t xml:space="preserve"> agronomic</w:t>
      </w:r>
      <w:r>
        <w:t>al</w:t>
      </w:r>
      <w:r w:rsidRPr="0020054E">
        <w:t xml:space="preserve"> </w:t>
      </w:r>
      <w:r>
        <w:t>traits using 95-RICL 3A mapping population.</w:t>
      </w:r>
    </w:p>
    <w:p w:rsidR="00D0399E" w:rsidRPr="0020054E" w:rsidRDefault="00D0399E" w:rsidP="00D0399E"/>
    <w:tbl>
      <w:tblPr>
        <w:tblW w:w="8060" w:type="dxa"/>
        <w:tblInd w:w="108" w:type="dxa"/>
        <w:tblLook w:val="0000"/>
      </w:tblPr>
      <w:tblGrid>
        <w:gridCol w:w="1493"/>
        <w:gridCol w:w="2190"/>
        <w:gridCol w:w="619"/>
        <w:gridCol w:w="650"/>
        <w:gridCol w:w="757"/>
        <w:gridCol w:w="1446"/>
        <w:gridCol w:w="905"/>
      </w:tblGrid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on seven agronomical traits in 1999 Lincol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H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r1196-Xbg274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4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Xbg27413-Xtam0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549-Xbcd9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07-Xbarc3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2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555-Xbcd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6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Xbcd372-Xhbg2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3.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07-Xbarc31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5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1 Lincoln 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 - 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2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698-wPt_27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7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389-Xgwm4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79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559-Xhbg4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4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8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gwm666-Xbarc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7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4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6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7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1 </w:t>
            </w:r>
            <w:r w:rsidRPr="00CB0C11">
              <w:rPr>
                <w:b/>
                <w:sz w:val="20"/>
              </w:rPr>
              <w:t>Mead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076-Xgwm6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6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 - 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8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1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9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664-Xbarc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3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6-Xbcd9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27-Xpsr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4.3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1 </w:t>
            </w:r>
            <w:r w:rsidRPr="00CB0C11">
              <w:rPr>
                <w:b/>
                <w:sz w:val="20"/>
              </w:rPr>
              <w:t>Sidney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Xbarc86-Xgwm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262-Xbcd3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9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389-Xgwm4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7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698-wPt_27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7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076-Xgwm6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5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 - 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0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1353-wPt_16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9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2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22-Xbcd3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8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07-Xbarc3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11-Xwmc5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532-wPt_93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28-Xcfa22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7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2.7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0 </w:t>
            </w:r>
            <w:r w:rsidRPr="00CB0C11">
              <w:rPr>
                <w:b/>
                <w:sz w:val="20"/>
              </w:rPr>
              <w:t>Lincol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H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1353-wPt_16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g27413-Xtam0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9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8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9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183-wPt_29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5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6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2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9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3.9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0 </w:t>
            </w:r>
            <w:r w:rsidRPr="00CB0C11">
              <w:rPr>
                <w:b/>
                <w:sz w:val="20"/>
              </w:rPr>
              <w:t>Mead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6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559-Xhbg4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5-Xcdo3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7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264-Xbarc1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7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0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10-Xbarc3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1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0 </w:t>
            </w:r>
            <w:r w:rsidRPr="00CB0C11">
              <w:rPr>
                <w:b/>
                <w:sz w:val="20"/>
              </w:rPr>
              <w:t>Sidney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tam055-Xbcd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8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.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3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262-Xbcd3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7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3.1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on three agronomical traits in 2005 Lincol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2-Xwmc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1655-Xabc1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9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52.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86-Xgwm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ksuA6-Xcdo6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0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5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5 </w:t>
            </w:r>
            <w:r w:rsidRPr="00CB0C11">
              <w:rPr>
                <w:b/>
                <w:sz w:val="20"/>
              </w:rPr>
              <w:t>Mead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6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388-Xbarc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8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395-Xgwm2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9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183-wPt_26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4.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967-wPt_27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2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7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7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264-Xbarc1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right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right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7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right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9.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8.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6-Xbcd9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7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27-Xpsr5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4.3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5 </w:t>
            </w:r>
            <w:r w:rsidRPr="00CB0C11">
              <w:rPr>
                <w:b/>
                <w:sz w:val="20"/>
              </w:rPr>
              <w:t>Sidney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56-Xwmc6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2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67-Xbarc3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4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1.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72-Xhbg2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8.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740-Xcfa207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6.8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14.6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on seven agronomical traits in 2006 Lincol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303-wPt_22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4868-wPt_03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938-Xabc1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27-wPt_38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66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gwm497-Xcfa21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6-Xbcd9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6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.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1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5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27-wPt_15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3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68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gwm497-Xcfa21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25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076-Xgwm6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2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27-Xpsr5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3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2.1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6 </w:t>
            </w:r>
            <w:r w:rsidRPr="00CB0C11">
              <w:rPr>
                <w:b/>
                <w:sz w:val="20"/>
              </w:rPr>
              <w:t>Mead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389-Xgwm4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5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7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6-Xbcd1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0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6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395-Xgwm2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3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183-wPt_26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3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303-wPt_22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1353-wPt_16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0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4.4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seven agronomical traits in 2007 </w:t>
            </w:r>
            <w:r w:rsidRPr="00CB0C11">
              <w:rPr>
                <w:b/>
                <w:sz w:val="20"/>
              </w:rPr>
              <w:t>Mead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8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549-Xbcd9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8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07-Xbarc3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076-Xwmc3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6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8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27-wPt_38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7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5.6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 xml:space="preserve">Field data on two agronomical traits in 2008 </w:t>
            </w:r>
            <w:r w:rsidRPr="00CB0C11">
              <w:rPr>
                <w:b/>
                <w:sz w:val="20"/>
              </w:rPr>
              <w:t>Pullma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Ps</w:t>
            </w:r>
            <w:r w:rsidRPr="00EE7D3A">
              <w:rPr>
                <w:sz w:val="20"/>
              </w:rPr>
              <w:t>IL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Xpsp3047-XksuA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7.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2.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2.6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-6.9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5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rPr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5.4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-7.67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71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Xbarc67-Xbarc324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4.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-7.4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74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rPr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2.7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-6.86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78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sz w:val="20"/>
              </w:rPr>
            </w:pPr>
            <w:r w:rsidRPr="00EE7D3A">
              <w:rPr>
                <w:sz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rPr>
                <w:i/>
                <w:iCs/>
                <w:sz w:val="20"/>
              </w:rPr>
            </w:pPr>
            <w:r w:rsidRPr="00EE7D3A">
              <w:rPr>
                <w:i/>
                <w:iCs/>
                <w:sz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2.7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-6.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EE7D3A" w:rsidRDefault="00D0399E">
            <w:pPr>
              <w:jc w:val="center"/>
              <w:rPr>
                <w:sz w:val="20"/>
              </w:rPr>
            </w:pPr>
            <w:r w:rsidRPr="00EE7D3A">
              <w:rPr>
                <w:sz w:val="20"/>
              </w:rPr>
              <w:t>185.4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analysis of seven agronomical traits 2001 joint analysis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7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0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9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664-Xbarc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9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3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barc1044-Xbarc3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4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3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183-wPt_26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5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303-wPt_22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928-wPt_13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gwm5-Xpsp30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6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555-Xbcd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6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076-wmc3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6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38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41-Xbcd155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5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4.8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analysis of seven agronomical traits 2000 joint analysis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10-Xbarc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tam055-Xbcd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8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10-Xbarc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11-Xwmc5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303-wPt_22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7890-wPt_54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5-Xcdo3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9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67-Xbarc3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4.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183-wPt_26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3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tam055-Xbcd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8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10-Xbarc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ksuA6-Xcdo6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6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5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analysis of seven agronomical traits 2005 joint analysis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H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262-Xbcd3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7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491-Xbcd3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6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361-Xgwm1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1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0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02-Xpsr12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46.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1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664-Xbarc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559-Xhbg4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85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1555-Xbcd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6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6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12-Xwmc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4868-wPt_03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.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324-Xwmc4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7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fa2262-Xbcd3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.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3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9.4</w:t>
            </w:r>
          </w:p>
        </w:tc>
      </w:tr>
      <w:tr w:rsidR="00D0399E" w:rsidRPr="005554E1">
        <w:trPr>
          <w:trHeight w:val="240"/>
        </w:trPr>
        <w:tc>
          <w:tcPr>
            <w:tcW w:w="8060" w:type="dxa"/>
            <w:gridSpan w:val="7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912662" w:rsidRDefault="00CB0C11" w:rsidP="00D0399E">
            <w:pPr>
              <w:jc w:val="center"/>
              <w:rPr>
                <w:b/>
                <w:sz w:val="20"/>
                <w:szCs w:val="20"/>
              </w:rPr>
            </w:pPr>
            <w:r w:rsidRPr="00CB0C11">
              <w:rPr>
                <w:b/>
                <w:sz w:val="20"/>
                <w:szCs w:val="20"/>
              </w:rPr>
              <w:t>Field data analysis of seven agronomical traits 2006 joint analysis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QTL interva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R</w:t>
            </w:r>
            <w:r w:rsidRPr="005554E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b/>
                <w:bCs/>
                <w:sz w:val="20"/>
                <w:szCs w:val="20"/>
              </w:rPr>
            </w:pPr>
            <w:r w:rsidRPr="005554E1">
              <w:rPr>
                <w:b/>
                <w:bCs/>
                <w:sz w:val="20"/>
                <w:szCs w:val="20"/>
              </w:rPr>
              <w:t>Position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PH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549-Xbcd9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cd907-Xbarc3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57-Xbarc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303-wPt_22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9928-wPt_78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2938-Xabc1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e49917-Xbe425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8.2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tam055-Xbcd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9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G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3.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45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2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5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86-Xgwm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6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638-Xbarc3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SP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psp3047-XksuA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6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9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barc1044-Xbarc3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7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0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74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489-Xstm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0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5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5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KP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cdo549-Xbcd9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6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1353-wPt_29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5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hbg284-Xwmc4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0.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85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389-Xgwm4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9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73.4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TKW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barc57-Xbarc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1.3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Xwmc11-Xwmc5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5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3.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2.8</w:t>
            </w:r>
          </w:p>
        </w:tc>
      </w:tr>
      <w:tr w:rsidR="00D0399E" w:rsidRPr="005554E1">
        <w:trPr>
          <w:trHeight w:val="240"/>
        </w:trPr>
        <w:tc>
          <w:tcPr>
            <w:tcW w:w="149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rPr>
                <w:i/>
                <w:iCs/>
                <w:sz w:val="20"/>
                <w:szCs w:val="20"/>
              </w:rPr>
            </w:pPr>
            <w:r w:rsidRPr="005554E1">
              <w:rPr>
                <w:i/>
                <w:iCs/>
                <w:sz w:val="20"/>
                <w:szCs w:val="20"/>
              </w:rPr>
              <w:t>wPt_3041-wPt_486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19.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-0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0399E" w:rsidRPr="005554E1" w:rsidRDefault="00D0399E" w:rsidP="00D0399E">
            <w:pPr>
              <w:jc w:val="center"/>
              <w:rPr>
                <w:sz w:val="20"/>
                <w:szCs w:val="20"/>
              </w:rPr>
            </w:pPr>
            <w:r w:rsidRPr="005554E1">
              <w:rPr>
                <w:sz w:val="20"/>
                <w:szCs w:val="20"/>
              </w:rPr>
              <w:t>21.8</w:t>
            </w:r>
          </w:p>
        </w:tc>
      </w:tr>
    </w:tbl>
    <w:p w:rsidR="00212389" w:rsidRPr="00212389" w:rsidRDefault="00212389" w:rsidP="00212389">
      <w:pPr>
        <w:pStyle w:val="NormalWeb"/>
        <w:tabs>
          <w:tab w:val="left" w:pos="0"/>
        </w:tabs>
        <w:spacing w:before="0" w:beforeAutospacing="0" w:after="0" w:afterAutospacing="0"/>
        <w:jc w:val="both"/>
        <w:rPr>
          <w:rFonts w:ascii="Times New Roman" w:hAnsi="Times New Roman"/>
          <w:color w:val="auto"/>
          <w:sz w:val="24"/>
        </w:rPr>
      </w:pPr>
      <w:r w:rsidRPr="00212389">
        <w:rPr>
          <w:rFonts w:ascii="Times New Roman" w:hAnsi="Times New Roman"/>
          <w:color w:val="auto"/>
          <w:sz w:val="24"/>
        </w:rPr>
        <w:t xml:space="preserve">PH = plant height, HD = heading date, TKW = </w:t>
      </w:r>
      <w:r w:rsidR="00912662">
        <w:rPr>
          <w:rFonts w:ascii="Times New Roman" w:hAnsi="Times New Roman"/>
          <w:color w:val="auto"/>
          <w:sz w:val="24"/>
        </w:rPr>
        <w:t>1000-</w:t>
      </w:r>
      <w:r w:rsidRPr="00212389">
        <w:rPr>
          <w:rFonts w:ascii="Times New Roman" w:hAnsi="Times New Roman"/>
          <w:color w:val="auto"/>
          <w:sz w:val="24"/>
        </w:rPr>
        <w:t xml:space="preserve">kernel weight, GY = grain yield, KPSM = kernels/square meter, GVWT = grain volume weight, and KPS = kernels per spike, </w:t>
      </w:r>
      <w:r w:rsidRPr="00212389">
        <w:rPr>
          <w:rFonts w:ascii="Times New Roman" w:hAnsi="Times New Roman"/>
          <w:i/>
          <w:color w:val="auto"/>
          <w:sz w:val="24"/>
        </w:rPr>
        <w:t>Ps</w:t>
      </w:r>
      <w:r w:rsidRPr="00212389">
        <w:rPr>
          <w:rFonts w:ascii="Times New Roman" w:hAnsi="Times New Roman"/>
          <w:color w:val="auto"/>
          <w:sz w:val="24"/>
        </w:rPr>
        <w:t xml:space="preserve">IL = </w:t>
      </w:r>
      <w:r w:rsidRPr="00212389">
        <w:rPr>
          <w:rFonts w:ascii="Times New Roman" w:hAnsi="Times New Roman"/>
          <w:i/>
          <w:iCs/>
          <w:color w:val="auto"/>
          <w:sz w:val="24"/>
        </w:rPr>
        <w:t xml:space="preserve">Pseudocercosporella </w:t>
      </w:r>
      <w:r w:rsidRPr="00212389">
        <w:rPr>
          <w:rFonts w:ascii="Times New Roman" w:hAnsi="Times New Roman"/>
          <w:color w:val="auto"/>
          <w:sz w:val="24"/>
        </w:rPr>
        <w:t xml:space="preserve">induced lodging </w:t>
      </w:r>
    </w:p>
    <w:p w:rsidR="00D0399E" w:rsidRDefault="00D0399E"/>
    <w:sectPr w:rsidR="00D0399E" w:rsidSect="00D0399E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0399E"/>
    <w:rsid w:val="00212389"/>
    <w:rsid w:val="00802BFC"/>
    <w:rsid w:val="00912662"/>
    <w:rsid w:val="00B14269"/>
    <w:rsid w:val="00BD7B42"/>
    <w:rsid w:val="00CB0C11"/>
    <w:rsid w:val="00CD549D"/>
    <w:rsid w:val="00D0399E"/>
    <w:rsid w:val="00F9491F"/>
    <w:rsid w:val="00FF7C1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9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0399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D0399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D0399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0399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0399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D0399E"/>
    <w:rPr>
      <w:rFonts w:ascii="Arial" w:eastAsia="Times New Roman" w:hAnsi="Arial" w:cs="Arial"/>
      <w:b/>
      <w:bCs/>
      <w:sz w:val="26"/>
      <w:szCs w:val="26"/>
    </w:rPr>
  </w:style>
  <w:style w:type="character" w:customStyle="1" w:styleId="FooterChar">
    <w:name w:val="Footer Char"/>
    <w:basedOn w:val="DefaultParagraphFont"/>
    <w:link w:val="Footer"/>
    <w:rsid w:val="00D0399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D0399E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0399E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D0399E"/>
    <w:rPr>
      <w:rFonts w:ascii="Times New Roman" w:eastAsia="Times New Roman" w:hAnsi="Times New Roman" w:cs="Times New Roman"/>
      <w:sz w:val="19"/>
    </w:rPr>
  </w:style>
  <w:style w:type="paragraph" w:styleId="CommentText">
    <w:name w:val="annotation text"/>
    <w:basedOn w:val="Normal"/>
    <w:link w:val="CommentTextChar"/>
    <w:rsid w:val="00D0399E"/>
    <w:rPr>
      <w:sz w:val="19"/>
    </w:rPr>
  </w:style>
  <w:style w:type="character" w:customStyle="1" w:styleId="BalloonTextChar">
    <w:name w:val="Balloon Text Char"/>
    <w:basedOn w:val="DefaultParagraphFont"/>
    <w:link w:val="BalloonText"/>
    <w:rsid w:val="00D0399E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D0399E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0399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D0399E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212389"/>
    <w:pPr>
      <w:spacing w:before="100" w:beforeAutospacing="1" w:after="100" w:afterAutospacing="1"/>
    </w:pPr>
    <w:rPr>
      <w:rFonts w:ascii="Helvetica" w:hAnsi="Helvetica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36</Words>
  <Characters>9896</Characters>
  <Application>Microsoft Macintosh Word</Application>
  <DocSecurity>0</DocSecurity>
  <Lines>82</Lines>
  <Paragraphs>19</Paragraphs>
  <ScaleCrop>false</ScaleCrop>
  <Company>Washington State University</Company>
  <LinksUpToDate>false</LinksUpToDate>
  <CharactersWithSpaces>1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4</cp:revision>
  <dcterms:created xsi:type="dcterms:W3CDTF">2013-06-07T20:55:00Z</dcterms:created>
  <dcterms:modified xsi:type="dcterms:W3CDTF">2013-06-10T19:06:00Z</dcterms:modified>
</cp:coreProperties>
</file>